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sz w:val="20"/>
          <w:szCs w:val="20"/>
        </w:rPr>
      </w:pPr>
      <w:r>
        <w:rPr>
          <w:rFonts w:cs="Palatino Linotype" w:ascii="Palatino Linotype" w:hAnsi="Palatino Linotype"/>
          <w:b/>
          <w:bCs/>
          <w:sz w:val="20"/>
          <w:szCs w:val="20"/>
        </w:rPr>
        <w:t>1: Search Strategie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>A. CINAHL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S8</w:t>
        <w:tab/>
        <w:t>S5 AND S6 AND S7</w:t>
        <w:tab/>
        <w:t>Limiters - Exclude MEDLINE record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S7</w:t>
        <w:tab/>
        <w:t xml:space="preserve">( (MH "Randomized Controlled Trials") OR (MH "Crossover Design") OR (MH "Random Assignment") OR (MH "Triple-Blind Studies") OR (MH "Double-Blind Studies") OR (MH "Single-Blind Studies") ) OR TI ( Random* OR Crossover OR "Cross Over" OR ((Double OR Single OR Triple) N1 Blind*) OR (Control* N2 Trial*) ) OR AB ( Random* OR Crossover OR "Cross Over" OR ((Double OR Single OR Triple) N1 Blind*) OR (Control* N2 Trial*) ) 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S6</w:t>
        <w:tab/>
        <w:t xml:space="preserve">( (MH "Infant, Premature") OR (MH "Childbirth, Premature") OR (MH "Labor, Premature") OR (MH "Infant, Premature, Diseases+") ) OR TI ( Prematur* OR Preterm OR Immatur* ) OR AB ( Prematur* OR Preterm OR Immatur* ) 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S5</w:t>
        <w:tab/>
        <w:t>S3 OR S4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S4</w:t>
        <w:tab/>
        <w:t xml:space="preserve">(MH "Umbilical Cord Clamping") 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S3</w:t>
        <w:tab/>
        <w:t xml:space="preserve">S1 AND S2  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S2</w:t>
        <w:tab/>
        <w:t>TI ( Clamp* OR Milk* ) OR AB ( Clamp* OR Milk* )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S1</w:t>
        <w:tab/>
        <w:t>( (MH "Umbilical Cord+") OR (MH "Umbilical Cord Care") ) OR TI ( Umbilical OR Cord OR Cords ) OR AB ( Umbilical OR Cord OR Cords )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>B. Cochrane Library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([mh "Umbilical Cord"] OR Umbilical OR Cord OR Cords) AND (Clamp* OR Milk*) AND ([mh "Obstetric Labor, Premature"] OR [mh "Mortality, Premature"] OR [mh "Infant, Premature, Diseases"] OR [mh "Infant, Premature"] OR Prematur* OR Preterm OR Immatur*) in Trials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>C. EMBASE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Exp Umbilical Cord/ OR (Umbilical OR Cord OR Cords).af.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(Clamp$ OR Milk$).af.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 xml:space="preserve">Exp Prematurity/ OR Exp "Immature and Premature Labor"/ OR Premature Mortality/ OR (Prematur$ OR Preterm OR Immatur$).af. 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Crossover-Procedure/ OR Double-Blind Procedure/ OR Randomized Controlled Trial/ OR Single-Blind Procedure/ OR (Random$ OR Factorial$ OR Crossover$ OR (Cross Over$) OR Cross-Over$ OR Placebo$ OR (Doubl$ adj Blind$) OR (Singl$ adj Blind$) OR Assign$ OR Allocat$ OR Volunteer$).mp.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1 AND 2 AND 3 AND 4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Exp Animals/ OR Exp Invertebrate/ OR Animal Experiment/ OR Animal Model/ OR Animal Tissue/ OR Animal Cell/ OR Nonhuman/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Human/ OR Normal Human/ OR Human Cell/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6 NOT 7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5 NOT 8</w:t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sz w:val="20"/>
          <w:szCs w:val="20"/>
        </w:rPr>
        <w:t>Limit 9 to MEDLINE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b/>
          <w:b/>
          <w:bCs/>
          <w:i/>
          <w:i/>
          <w:iCs/>
          <w:sz w:val="20"/>
          <w:szCs w:val="20"/>
        </w:rPr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>D. MEDLINE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Exp Umbilical Cord/ OR (Umbilical OR Cord OR Cords).af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(Clamp$ OR Milk$).af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Exp "Obstetric Labor, Premature"/ OR Exp "Mortality, Premature"/ OR Exp "Infant, Premature, Diseases"/ OR Exp "Infant, Premature"/ OR (Prematur$ OR Preterm OR Immatur$).af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(Randomized Controlled Trial OR Controlled Clinical Trial OR Pragmatic Clinical Trial).pt. OR (Randomi?ed OR Randomly OR Placebo OR Trial OR Groups).ab. OR Drug Therapy.fs. NOT (Animals NOT (Humans and Animals)).sh.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1 AND 2 AND 3 AND 4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Palatino Linotype" w:ascii="Palatino Linotype" w:hAnsi="Palatino Linotype"/>
          <w:b/>
          <w:bCs/>
          <w:i/>
          <w:iCs/>
          <w:sz w:val="20"/>
          <w:szCs w:val="20"/>
        </w:rPr>
        <w:t>E. PubMed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("Umbilical Cord"[Mesh] OR Umbilical[All Fields]  OR Cord[All Fields] OR Cords[All Fields]) AND (Clamp*[All Fields] OR Milk*[All Fields]) AND ("Obstetric Labor, Premature"[Mesh] OR "Mortality, Premature"[Mesh] OR "Infant, Premature, Diseases"[Mesh] OR "Infant, Premature"[Mesh] OR Prematur*[All Fields] OR Preterm[All Fields] OR Immatur*[All Fields]) AND (Randomized Controlled Trial[pt] OR Controlled Clinical Trial[pt] OR Pragmatic Clinical Trial[pt] OR Randomized[tiab] OR Randomised[tiab] OR Placebo[tiab] OR Randomly[tiab] OR Trial[tiab] OR Groups[tiab]) NOT MEDLINE[sb]</w:t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jc w:val="center"/>
      <w:rPr/>
    </w:pPr>
    <w:r>
      <w:rPr>
        <w:rFonts w:cs="Palatino Linotype" w:ascii="Palatino Linotype" w:hAnsi="Palatino Linotype"/>
        <w:sz w:val="16"/>
        <w:szCs w:val="16"/>
      </w:rPr>
      <w:t xml:space="preserve">Page </w:t>
    </w:r>
    <w:r>
      <w:rPr>
        <w:rFonts w:cs="Palatino Linotype" w:ascii="Palatino Linotype" w:hAnsi="Palatino Linotype"/>
        <w:b/>
        <w:sz w:val="16"/>
        <w:szCs w:val="16"/>
      </w:rPr>
      <w:fldChar w:fldCharType="begin"/>
    </w:r>
    <w:r>
      <w:rPr>
        <w:sz w:val="16"/>
        <w:b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b/>
        <w:szCs w:val="16"/>
        <w:rFonts w:cs="Palatino Linotype" w:ascii="Palatino Linotype" w:hAnsi="Palatino Linotype"/>
      </w:rPr>
      <w:fldChar w:fldCharType="separate"/>
    </w:r>
    <w:r>
      <w:rPr>
        <w:sz w:val="16"/>
        <w:b/>
        <w:szCs w:val="16"/>
        <w:rFonts w:cs="Palatino Linotype" w:ascii="Palatino Linotype" w:hAnsi="Palatino Linotype"/>
      </w:rPr>
      <w:t>2</w:t>
    </w:r>
    <w:r>
      <w:rPr>
        <w:sz w:val="16"/>
        <w:b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</w:rPr>
      <w:t xml:space="preserve"> of </w:t>
    </w:r>
    <w:r>
      <w:rPr>
        <w:rFonts w:cs="Palatino Linotype" w:ascii="Palatino Linotype" w:hAnsi="Palatino Linotype"/>
        <w:b/>
        <w:sz w:val="16"/>
        <w:szCs w:val="16"/>
      </w:rPr>
      <w:fldChar w:fldCharType="begin"/>
    </w:r>
    <w:r>
      <w:rPr>
        <w:sz w:val="16"/>
        <w:b/>
        <w:szCs w:val="16"/>
        <w:rFonts w:cs="Palatino Linotype" w:ascii="Palatino Linotype" w:hAnsi="Palatino Linotype"/>
      </w:rPr>
      <w:instrText xml:space="preserve"> NUMPAGES \* ARABIC </w:instrText>
    </w:r>
    <w:r>
      <w:rPr>
        <w:sz w:val="16"/>
        <w:b/>
        <w:szCs w:val="16"/>
        <w:rFonts w:cs="Palatino Linotype" w:ascii="Palatino Linotype" w:hAnsi="Palatino Linotype"/>
      </w:rPr>
      <w:fldChar w:fldCharType="separate"/>
    </w:r>
    <w:r>
      <w:rPr>
        <w:sz w:val="16"/>
        <w:b/>
        <w:szCs w:val="16"/>
        <w:rFonts w:cs="Palatino Linotype" w:ascii="Palatino Linotype" w:hAnsi="Palatino Linotype"/>
      </w:rPr>
      <w:t>2</w:t>
    </w:r>
    <w:r>
      <w:rPr>
        <w:sz w:val="16"/>
        <w:b/>
        <w:szCs w:val="16"/>
        <w:rFonts w:cs="Palatino Linotype" w:ascii="Palatino Linotype" w:hAnsi="Palatino Linotyp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Arial"/>
      <w:color w:val="auto"/>
      <w:sz w:val="22"/>
      <w:szCs w:val="22"/>
      <w:lang w:val="en-US" w:bidi="fa-IR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22"/>
      <w:szCs w:val="22"/>
      <w:lang w:bidi="fa-IR"/>
    </w:rPr>
  </w:style>
  <w:style w:type="character" w:styleId="Style16">
    <w:name w:val="フッター (文字)"/>
    <w:qFormat/>
    <w:rPr>
      <w:sz w:val="22"/>
      <w:szCs w:val="22"/>
      <w:lang w:bidi="fa-I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12:22:00Z</dcterms:created>
  <dc:creator>A</dc:creator>
  <dc:description/>
  <cp:keywords/>
  <dc:language>en-US</dc:language>
  <cp:lastModifiedBy>Nobuhiko Nagano</cp:lastModifiedBy>
  <cp:lastPrinted>2016-10-31T08:02:00Z</cp:lastPrinted>
  <dcterms:modified xsi:type="dcterms:W3CDTF">2018-03-29T12:23:00Z</dcterms:modified>
  <cp:revision>3</cp:revision>
  <dc:subject/>
  <dc:title/>
</cp:coreProperties>
</file>